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160F2" w14:textId="507D848D" w:rsidR="009F33D5" w:rsidRPr="009B33DF" w:rsidRDefault="009B33DF" w:rsidP="009F33D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 Sheet 1</w:t>
      </w:r>
      <w:r w:rsidR="009F33D5" w:rsidRPr="007A2C7E">
        <w:rPr>
          <w:rFonts w:ascii="Arial" w:hAnsi="Arial" w:cs="Arial"/>
          <w:b/>
        </w:rPr>
        <w:t xml:space="preserve"> - </w:t>
      </w:r>
      <w:r w:rsidR="009F33D5" w:rsidRPr="001D2881"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  <w:r w:rsidR="009F33D5">
        <w:rPr>
          <w:rFonts w:ascii="Arial" w:eastAsia="Arial" w:hAnsi="Arial" w:cs="Arial"/>
          <w:b/>
          <w:sz w:val="24"/>
          <w:szCs w:val="24"/>
          <w:lang w:val="en-US"/>
        </w:rPr>
        <w:t xml:space="preserve"> of p</w:t>
      </w:r>
      <w:r w:rsidR="009F33D5" w:rsidRPr="00854790">
        <w:rPr>
          <w:rFonts w:ascii="Arial" w:hAnsi="Arial" w:cs="Arial"/>
          <w:b/>
        </w:rPr>
        <w:t>rocedures and protocol</w:t>
      </w:r>
      <w:r w:rsidR="009F33D5">
        <w:rPr>
          <w:rFonts w:ascii="Arial" w:hAnsi="Arial" w:cs="Arial"/>
          <w:b/>
        </w:rPr>
        <w:t>s</w:t>
      </w:r>
      <w:r w:rsidR="009F33D5" w:rsidRPr="00854790">
        <w:rPr>
          <w:rFonts w:ascii="Arial" w:hAnsi="Arial" w:cs="Arial"/>
          <w:b/>
        </w:rPr>
        <w:t xml:space="preserve"> of laboratory </w:t>
      </w:r>
      <w:r w:rsidR="009F33D5">
        <w:rPr>
          <w:rFonts w:ascii="Arial" w:hAnsi="Arial" w:cs="Arial"/>
          <w:b/>
        </w:rPr>
        <w:t>exams</w:t>
      </w:r>
      <w:r w:rsidR="009F33D5" w:rsidRPr="00854790">
        <w:rPr>
          <w:rFonts w:ascii="Arial" w:hAnsi="Arial" w:cs="Arial"/>
          <w:b/>
        </w:rPr>
        <w:t xml:space="preserve"> collected</w:t>
      </w:r>
    </w:p>
    <w:p w14:paraId="3D29F5D1" w14:textId="7A80C5FC" w:rsidR="009F33D5" w:rsidRDefault="009F33D5" w:rsidP="009F33D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9383DAC" w14:textId="54AA35F5" w:rsidR="00E0382A" w:rsidRPr="00E0382A" w:rsidRDefault="00E0382A" w:rsidP="009F33D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 xml:space="preserve">Table 1. </w:t>
      </w:r>
      <w:r w:rsidRPr="00E0382A">
        <w:rPr>
          <w:rFonts w:ascii="Arial" w:hAnsi="Arial" w:cs="Arial"/>
          <w:sz w:val="24"/>
          <w:szCs w:val="24"/>
        </w:rPr>
        <w:t>Procedures and laboratory exams evaluated during the periods of study.</w:t>
      </w:r>
    </w:p>
    <w:p w14:paraId="50166C26" w14:textId="77777777" w:rsidR="00E0382A" w:rsidRPr="00E0382A" w:rsidRDefault="00E0382A" w:rsidP="009F33D5">
      <w:pPr>
        <w:spacing w:line="360" w:lineRule="auto"/>
        <w:jc w:val="both"/>
        <w:rPr>
          <w:rFonts w:ascii="Arial" w:hAnsi="Arial" w:cs="Arial"/>
        </w:rPr>
      </w:pPr>
    </w:p>
    <w:tbl>
      <w:tblPr>
        <w:tblW w:w="8869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1"/>
        <w:gridCol w:w="1206"/>
        <w:gridCol w:w="1276"/>
        <w:gridCol w:w="1559"/>
        <w:gridCol w:w="1559"/>
        <w:gridCol w:w="1498"/>
      </w:tblGrid>
      <w:tr w:rsidR="009F33D5" w14:paraId="6BC10611" w14:textId="77777777" w:rsidTr="00E0382A">
        <w:trPr>
          <w:trHeight w:val="70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3F8198C2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Procedures and Laboratory exam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69CE152E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Before treatment</w:t>
            </w:r>
          </w:p>
          <w:p w14:paraId="220F6339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435E4F8F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Discharge day</w:t>
            </w:r>
          </w:p>
          <w:p w14:paraId="141EF03A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01F29B4B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10 days after the treatment</w:t>
            </w:r>
          </w:p>
          <w:p w14:paraId="533C44E4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4A2BC4F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20 days after the treatment</w:t>
            </w:r>
          </w:p>
          <w:p w14:paraId="0C2FCB9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FF"/>
            <w:vAlign w:val="center"/>
          </w:tcPr>
          <w:p w14:paraId="20A21881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6764">
              <w:rPr>
                <w:rFonts w:ascii="Arial" w:hAnsi="Arial" w:cs="Arial"/>
                <w:b/>
                <w:bCs/>
                <w:sz w:val="20"/>
                <w:szCs w:val="20"/>
              </w:rPr>
              <w:t>30 days after the treatment</w:t>
            </w:r>
          </w:p>
          <w:p w14:paraId="0592CCA2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33D5" w:rsidRPr="008B19C2" w14:paraId="0CCD5CA2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12A240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Signature of FIC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E756A1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F32F1C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633018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38EA47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806C73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F33D5" w:rsidRPr="008B19C2" w14:paraId="79F7ED0F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67790F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Personal data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9C15DB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FF517F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E62DEF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7CF787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30B762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F33D5" w:rsidRPr="008B19C2" w14:paraId="3A1F995F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4E5D13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Clinical history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5568DC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A49A48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BFBE9C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002349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56A5B2" w14:textId="77777777" w:rsidR="009F33D5" w:rsidRPr="008B19C2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40A7DB63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4BA727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Physical exam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58749D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7E5EA9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025901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1D4C83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0D0C90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262F562C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982E19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Concomitant medication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2D3359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17B501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879F68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FB53E3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CE1603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1CBC066C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098ABD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Adverse event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1C2357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84A0AA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1479D1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921B85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3699ED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3E220DED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4F114F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Vital sign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57E6C2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  <w:r w:rsidRPr="008B19C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3C590B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310085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EDBC2A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588CE4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339D1E25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7D03C1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Hematocrit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5E7F7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A0DB4D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9FA62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73A2C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F8924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3D0D0FCC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9A32DB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9DC4FE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9AF80D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2AD1E7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C37A30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33533D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:rsidRPr="008B19C2" w14:paraId="701B0D2A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23C746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Leukocyt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B19C2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A08AD1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FA4B38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246E47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A73F7C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3B3988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72305CC9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D500B6" w14:textId="77777777" w:rsidR="009F33D5" w:rsidRPr="008B19C2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893B14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  <w:r w:rsidRPr="008B19C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AC5CDB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7341A7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AAACDC" w14:textId="77777777" w:rsidR="009F33D5" w:rsidRPr="008B19C2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B6643D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C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6AD2B225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64890D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ESR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EA7F4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21B28A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CB399E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6E21F1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18CF39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21475EE2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0919C6" w14:textId="5154EB7F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Creatinin</w:t>
            </w:r>
            <w:r w:rsidR="009B2054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2E7CCC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767CF8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A50E4A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21D85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7568EE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4804B7A7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0FD792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CDE33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929363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2D3812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CCF51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E33213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7CD9B516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0656B5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ALT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39642D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C4E718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E247E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ED4E00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D621C1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6308C38D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05143D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Fibrinogen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E63CC2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B594BA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176A88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5E9769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E34CDF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691CC85A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42EF6F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CPK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E84ECA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237094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A2A56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B00668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F2A12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1BF33DEC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3F2294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PT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1E413C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B980D9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90EDCE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FFE409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DBEBD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49399EEF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9B3DCE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APTT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9EF51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2CFA07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809864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62F07F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B10C81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6444E54C" w14:textId="77777777" w:rsidTr="00E0382A">
        <w:trPr>
          <w:trHeight w:val="28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930A25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ELISA assays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F906AF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8227DC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401D48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B01E76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8D5D65" w14:textId="77777777" w:rsidR="009F33D5" w:rsidRPr="00916764" w:rsidRDefault="009F33D5" w:rsidP="00E038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33D5" w14:paraId="68F0BD64" w14:textId="77777777" w:rsidTr="00E0382A">
        <w:trPr>
          <w:trHeight w:val="255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1D8D3E" w14:textId="77777777" w:rsidR="009F33D5" w:rsidRPr="00916764" w:rsidRDefault="009F33D5" w:rsidP="00E0382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Pregnancy tes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C06E4D" w14:textId="77777777" w:rsidR="009F33D5" w:rsidRPr="00916764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X</w:t>
            </w:r>
            <w:r w:rsidRPr="0091676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542D3B" w14:textId="77777777" w:rsidR="009F33D5" w:rsidRPr="00916764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57FF2F" w14:textId="77777777" w:rsidR="009F33D5" w:rsidRPr="00916764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E59B3E" w14:textId="77777777" w:rsidR="009F33D5" w:rsidRPr="00916764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818C51" w14:textId="77777777" w:rsidR="009F33D5" w:rsidRPr="00916764" w:rsidRDefault="009F33D5" w:rsidP="00E0382A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7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6998499" w14:textId="77777777" w:rsidR="00E0382A" w:rsidRDefault="00E0382A" w:rsidP="009F33D5">
      <w:pPr>
        <w:rPr>
          <w:rFonts w:ascii="Arial" w:hAnsi="Arial" w:cs="Arial"/>
          <w:sz w:val="20"/>
          <w:szCs w:val="20"/>
        </w:rPr>
      </w:pPr>
    </w:p>
    <w:p w14:paraId="769E877B" w14:textId="5E802F0A" w:rsidR="009F33D5" w:rsidRPr="00837916" w:rsidRDefault="009F33D5" w:rsidP="009F33D5">
      <w:pPr>
        <w:rPr>
          <w:rFonts w:ascii="Arial" w:hAnsi="Arial" w:cs="Arial"/>
          <w:sz w:val="20"/>
          <w:szCs w:val="20"/>
        </w:rPr>
      </w:pPr>
      <w:r w:rsidRPr="00837916">
        <w:rPr>
          <w:rFonts w:ascii="Arial" w:hAnsi="Arial" w:cs="Arial"/>
          <w:sz w:val="20"/>
          <w:szCs w:val="20"/>
        </w:rPr>
        <w:t xml:space="preserve">FICF - </w:t>
      </w:r>
      <w:r w:rsidRPr="00837916">
        <w:rPr>
          <w:rFonts w:ascii="Arial" w:hAnsi="Arial" w:cs="Arial"/>
          <w:sz w:val="20"/>
          <w:szCs w:val="20"/>
          <w:lang w:eastAsia="zh-CN"/>
        </w:rPr>
        <w:t>Free and Informed Consent Form</w:t>
      </w:r>
      <w:r w:rsidRPr="00837916">
        <w:rPr>
          <w:rFonts w:ascii="Arial" w:hAnsi="Arial" w:cs="Arial"/>
          <w:sz w:val="20"/>
          <w:szCs w:val="20"/>
        </w:rPr>
        <w:t>; ESR - erythrocyte sedimentation rate; CRP – C-reactive protein; ALT – alanine amino transferase; CPK – creatino fosfoquinase; PT - Prothrombin time; APTT - activated partial thromboplastin time</w:t>
      </w:r>
    </w:p>
    <w:p w14:paraId="3AC077F0" w14:textId="3C5D3327" w:rsidR="009F33D5" w:rsidRDefault="009F33D5" w:rsidP="009F33D5">
      <w:pPr>
        <w:rPr>
          <w:rFonts w:ascii="Arial" w:hAnsi="Arial" w:cs="Arial"/>
          <w:sz w:val="20"/>
          <w:szCs w:val="20"/>
        </w:rPr>
      </w:pPr>
    </w:p>
    <w:p w14:paraId="418EBA66" w14:textId="1F86DB93" w:rsidR="009F33D5" w:rsidRPr="00201333" w:rsidRDefault="009F33D5" w:rsidP="009F33D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column"/>
      </w:r>
      <w:r w:rsidRPr="00F80106">
        <w:rPr>
          <w:rFonts w:ascii="Arial" w:hAnsi="Arial" w:cs="Arial"/>
          <w:b/>
          <w:bCs/>
        </w:rPr>
        <w:lastRenderedPageBreak/>
        <w:t>Table 2</w:t>
      </w:r>
      <w:r>
        <w:rPr>
          <w:rFonts w:ascii="Arial" w:hAnsi="Arial" w:cs="Arial"/>
          <w:b/>
          <w:bCs/>
        </w:rPr>
        <w:t>.</w:t>
      </w:r>
      <w:r w:rsidRPr="00F80106">
        <w:rPr>
          <w:rFonts w:ascii="Arial" w:hAnsi="Arial" w:cs="Arial"/>
        </w:rPr>
        <w:t xml:space="preserve"> </w:t>
      </w:r>
      <w:r>
        <w:rPr>
          <w:rStyle w:val="tlid-translation"/>
          <w:rFonts w:ascii="Arial" w:hAnsi="Arial" w:cs="Arial"/>
          <w:lang w:val="en"/>
        </w:rPr>
        <w:t>Normal values of laboratory tests carried out in the two participating centers</w:t>
      </w:r>
      <w:r>
        <w:rPr>
          <w:rFonts w:ascii="Arial" w:hAnsi="Arial" w:cs="Arial"/>
        </w:rPr>
        <w:t>, Botucatu (SP) and Tubar</w:t>
      </w:r>
      <w:r w:rsidR="00D979F5">
        <w:rPr>
          <w:rFonts w:ascii="Arial" w:hAnsi="Arial" w:cs="Arial"/>
        </w:rPr>
        <w:t>ã</w:t>
      </w:r>
      <w:r>
        <w:rPr>
          <w:rFonts w:ascii="Arial" w:hAnsi="Arial" w:cs="Arial"/>
        </w:rPr>
        <w:t xml:space="preserve">o (SC) </w:t>
      </w:r>
      <w:r w:rsidRPr="00F73430">
        <w:rPr>
          <w:rFonts w:ascii="Arial" w:hAnsi="Arial" w:cs="Arial"/>
        </w:rPr>
        <w:t>(27, 28).</w:t>
      </w:r>
    </w:p>
    <w:p w14:paraId="1B91BD97" w14:textId="77777777" w:rsidR="009F33D5" w:rsidRPr="00201333" w:rsidRDefault="009F33D5" w:rsidP="009F33D5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87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2830"/>
      </w:tblGrid>
      <w:tr w:rsidR="009F33D5" w:rsidRPr="00201333" w14:paraId="4A12B775" w14:textId="77777777" w:rsidTr="00B47F81">
        <w:trPr>
          <w:jc w:val="center"/>
        </w:trPr>
        <w:tc>
          <w:tcPr>
            <w:tcW w:w="2835" w:type="dxa"/>
            <w:shd w:val="clear" w:color="auto" w:fill="E7E6E6" w:themeFill="background2"/>
          </w:tcPr>
          <w:p w14:paraId="4122F7DD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201333">
              <w:rPr>
                <w:rFonts w:ascii="Arial" w:hAnsi="Arial" w:cs="Arial"/>
                <w:b/>
                <w:bCs/>
              </w:rPr>
              <w:t>Participating centers and laboratory exams</w:t>
            </w:r>
          </w:p>
        </w:tc>
        <w:tc>
          <w:tcPr>
            <w:tcW w:w="3119" w:type="dxa"/>
            <w:shd w:val="clear" w:color="auto" w:fill="E7E6E6" w:themeFill="background2"/>
          </w:tcPr>
          <w:p w14:paraId="758BA0FD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333"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</w:rPr>
              <w:t>otucatu</w:t>
            </w:r>
          </w:p>
        </w:tc>
        <w:tc>
          <w:tcPr>
            <w:tcW w:w="2830" w:type="dxa"/>
            <w:shd w:val="clear" w:color="auto" w:fill="E7E6E6" w:themeFill="background2"/>
          </w:tcPr>
          <w:p w14:paraId="08AC0399" w14:textId="53C8309C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333">
              <w:rPr>
                <w:rFonts w:ascii="Arial" w:hAnsi="Arial" w:cs="Arial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ubar</w:t>
            </w:r>
            <w:r w:rsidR="00D979F5">
              <w:rPr>
                <w:rFonts w:ascii="Arial" w:hAnsi="Arial" w:cs="Arial"/>
                <w:b/>
                <w:bCs/>
              </w:rPr>
              <w:t>ã</w:t>
            </w:r>
            <w:r>
              <w:rPr>
                <w:rFonts w:ascii="Arial" w:hAnsi="Arial" w:cs="Arial"/>
                <w:b/>
                <w:bCs/>
              </w:rPr>
              <w:t>o</w:t>
            </w:r>
          </w:p>
        </w:tc>
      </w:tr>
      <w:tr w:rsidR="009F33D5" w:rsidRPr="00201333" w14:paraId="5E03E0FE" w14:textId="77777777" w:rsidTr="00B47F81">
        <w:trPr>
          <w:jc w:val="center"/>
        </w:trPr>
        <w:tc>
          <w:tcPr>
            <w:tcW w:w="2835" w:type="dxa"/>
          </w:tcPr>
          <w:p w14:paraId="4B14EA28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CPK</w:t>
            </w:r>
          </w:p>
        </w:tc>
        <w:tc>
          <w:tcPr>
            <w:tcW w:w="3119" w:type="dxa"/>
          </w:tcPr>
          <w:p w14:paraId="7C67D486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55 to 170 U/L</w:t>
            </w:r>
          </w:p>
        </w:tc>
        <w:tc>
          <w:tcPr>
            <w:tcW w:w="2830" w:type="dxa"/>
          </w:tcPr>
          <w:p w14:paraId="36510A46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24 a 19</w:t>
            </w:r>
            <w:r>
              <w:rPr>
                <w:rFonts w:ascii="Arial" w:hAnsi="Arial" w:cs="Arial"/>
              </w:rPr>
              <w:t>5</w:t>
            </w:r>
            <w:r w:rsidRPr="00201333">
              <w:rPr>
                <w:rFonts w:ascii="Arial" w:hAnsi="Arial" w:cs="Arial"/>
              </w:rPr>
              <w:t xml:space="preserve"> U</w:t>
            </w:r>
            <w:r>
              <w:rPr>
                <w:rFonts w:ascii="Arial" w:hAnsi="Arial" w:cs="Arial"/>
              </w:rPr>
              <w:t>/</w:t>
            </w:r>
            <w:r w:rsidRPr="00201333">
              <w:rPr>
                <w:rFonts w:ascii="Arial" w:hAnsi="Arial" w:cs="Arial"/>
              </w:rPr>
              <w:t>L</w:t>
            </w:r>
          </w:p>
        </w:tc>
      </w:tr>
      <w:tr w:rsidR="009F33D5" w:rsidRPr="00201333" w14:paraId="5A6CFF79" w14:textId="77777777" w:rsidTr="00B47F81">
        <w:trPr>
          <w:jc w:val="center"/>
        </w:trPr>
        <w:tc>
          <w:tcPr>
            <w:tcW w:w="2835" w:type="dxa"/>
          </w:tcPr>
          <w:p w14:paraId="55DB47A4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ALT</w:t>
            </w:r>
          </w:p>
        </w:tc>
        <w:tc>
          <w:tcPr>
            <w:tcW w:w="3119" w:type="dxa"/>
          </w:tcPr>
          <w:p w14:paraId="58583079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M &lt; 72 U/L; F &lt; 52 U/L</w:t>
            </w:r>
          </w:p>
        </w:tc>
        <w:tc>
          <w:tcPr>
            <w:tcW w:w="2830" w:type="dxa"/>
          </w:tcPr>
          <w:p w14:paraId="4A488040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&lt; 42 U/</w:t>
            </w:r>
            <w:r>
              <w:rPr>
                <w:rFonts w:ascii="Arial" w:hAnsi="Arial" w:cs="Arial"/>
              </w:rPr>
              <w:t>L</w:t>
            </w:r>
          </w:p>
        </w:tc>
      </w:tr>
      <w:tr w:rsidR="009F33D5" w:rsidRPr="00201333" w14:paraId="1746EA53" w14:textId="77777777" w:rsidTr="00B47F81">
        <w:trPr>
          <w:jc w:val="center"/>
        </w:trPr>
        <w:tc>
          <w:tcPr>
            <w:tcW w:w="2835" w:type="dxa"/>
          </w:tcPr>
          <w:p w14:paraId="2291B833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Creatinine</w:t>
            </w:r>
          </w:p>
        </w:tc>
        <w:tc>
          <w:tcPr>
            <w:tcW w:w="3119" w:type="dxa"/>
          </w:tcPr>
          <w:p w14:paraId="4B543DF0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0.80 to 1.50 mg/dL</w:t>
            </w:r>
          </w:p>
        </w:tc>
        <w:tc>
          <w:tcPr>
            <w:tcW w:w="2830" w:type="dxa"/>
          </w:tcPr>
          <w:p w14:paraId="79D90FFA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0.40 a 1.40 mg/dL</w:t>
            </w:r>
          </w:p>
        </w:tc>
      </w:tr>
      <w:tr w:rsidR="009F33D5" w:rsidRPr="00201333" w14:paraId="1AF17547" w14:textId="77777777" w:rsidTr="00B47F81">
        <w:trPr>
          <w:trHeight w:val="58"/>
          <w:jc w:val="center"/>
        </w:trPr>
        <w:tc>
          <w:tcPr>
            <w:tcW w:w="2835" w:type="dxa"/>
          </w:tcPr>
          <w:p w14:paraId="16983969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CRP</w:t>
            </w:r>
          </w:p>
        </w:tc>
        <w:tc>
          <w:tcPr>
            <w:tcW w:w="3119" w:type="dxa"/>
          </w:tcPr>
          <w:p w14:paraId="68DF4104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&lt; 1 mg/dL</w:t>
            </w:r>
          </w:p>
        </w:tc>
        <w:tc>
          <w:tcPr>
            <w:tcW w:w="2830" w:type="dxa"/>
          </w:tcPr>
          <w:p w14:paraId="57CE286B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&lt; 5 mg/</w:t>
            </w:r>
            <w:r>
              <w:rPr>
                <w:rFonts w:ascii="Arial" w:hAnsi="Arial" w:cs="Arial"/>
              </w:rPr>
              <w:t>L</w:t>
            </w:r>
          </w:p>
        </w:tc>
      </w:tr>
      <w:tr w:rsidR="009F33D5" w:rsidRPr="00201333" w14:paraId="29B24650" w14:textId="77777777" w:rsidTr="00B47F81">
        <w:trPr>
          <w:jc w:val="center"/>
        </w:trPr>
        <w:tc>
          <w:tcPr>
            <w:tcW w:w="2835" w:type="dxa"/>
          </w:tcPr>
          <w:p w14:paraId="3C2CE78E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Fibrinogen</w:t>
            </w:r>
          </w:p>
        </w:tc>
        <w:tc>
          <w:tcPr>
            <w:tcW w:w="3119" w:type="dxa"/>
          </w:tcPr>
          <w:p w14:paraId="21BC065C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200 to 393 mg/dL</w:t>
            </w:r>
          </w:p>
        </w:tc>
        <w:tc>
          <w:tcPr>
            <w:tcW w:w="2830" w:type="dxa"/>
          </w:tcPr>
          <w:p w14:paraId="454CADBF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200 to 400 mg/d</w:t>
            </w:r>
            <w:r>
              <w:rPr>
                <w:rFonts w:ascii="Arial" w:hAnsi="Arial" w:cs="Arial"/>
              </w:rPr>
              <w:t>L</w:t>
            </w:r>
          </w:p>
        </w:tc>
      </w:tr>
      <w:tr w:rsidR="009F33D5" w:rsidRPr="00201333" w14:paraId="20590262" w14:textId="77777777" w:rsidTr="00B47F81">
        <w:trPr>
          <w:jc w:val="center"/>
        </w:trPr>
        <w:tc>
          <w:tcPr>
            <w:tcW w:w="2835" w:type="dxa"/>
          </w:tcPr>
          <w:p w14:paraId="3740414E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Leucocytes</w:t>
            </w:r>
          </w:p>
        </w:tc>
        <w:tc>
          <w:tcPr>
            <w:tcW w:w="3119" w:type="dxa"/>
          </w:tcPr>
          <w:p w14:paraId="371629CC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4 to 11</w:t>
            </w:r>
            <w:r>
              <w:rPr>
                <w:rFonts w:ascii="Arial" w:hAnsi="Arial" w:cs="Arial"/>
              </w:rPr>
              <w:t xml:space="preserve"> x 10</w:t>
            </w:r>
            <w:r w:rsidRPr="008710B9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</w:t>
            </w:r>
            <w:r w:rsidRPr="00201333">
              <w:rPr>
                <w:rFonts w:ascii="Arial" w:hAnsi="Arial" w:cs="Arial"/>
              </w:rPr>
              <w:t>mm</w:t>
            </w:r>
            <w:r w:rsidRPr="0020133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830" w:type="dxa"/>
          </w:tcPr>
          <w:p w14:paraId="684E567E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201333">
              <w:rPr>
                <w:rFonts w:ascii="Arial" w:hAnsi="Arial" w:cs="Arial"/>
              </w:rPr>
              <w:t xml:space="preserve"> to 10</w:t>
            </w:r>
            <w:r>
              <w:rPr>
                <w:rFonts w:ascii="Arial" w:hAnsi="Arial" w:cs="Arial"/>
              </w:rPr>
              <w:t xml:space="preserve"> x 10</w:t>
            </w:r>
            <w:r w:rsidRPr="008710B9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</w:t>
            </w:r>
            <w:r w:rsidRPr="00201333">
              <w:rPr>
                <w:rFonts w:ascii="Arial" w:hAnsi="Arial" w:cs="Arial"/>
              </w:rPr>
              <w:t>mm</w:t>
            </w:r>
            <w:r w:rsidRPr="00201333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9F33D5" w:rsidRPr="00201333" w14:paraId="1708B10D" w14:textId="77777777" w:rsidTr="00B47F81">
        <w:trPr>
          <w:trHeight w:val="58"/>
          <w:jc w:val="center"/>
        </w:trPr>
        <w:tc>
          <w:tcPr>
            <w:tcW w:w="2835" w:type="dxa"/>
          </w:tcPr>
          <w:p w14:paraId="11BD1E94" w14:textId="77777777" w:rsidR="009F33D5" w:rsidRPr="00201333" w:rsidRDefault="009F33D5" w:rsidP="00B47F81">
            <w:pPr>
              <w:spacing w:line="360" w:lineRule="auto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Platelets</w:t>
            </w:r>
          </w:p>
        </w:tc>
        <w:tc>
          <w:tcPr>
            <w:tcW w:w="3119" w:type="dxa"/>
          </w:tcPr>
          <w:p w14:paraId="1F4AD75A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140 to 440</w:t>
            </w:r>
            <w:r>
              <w:rPr>
                <w:rFonts w:ascii="Arial" w:hAnsi="Arial" w:cs="Arial"/>
              </w:rPr>
              <w:t xml:space="preserve"> x 10</w:t>
            </w:r>
            <w:r w:rsidRPr="008710B9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</w:t>
            </w:r>
            <w:r w:rsidRPr="00201333">
              <w:rPr>
                <w:rFonts w:ascii="Arial" w:hAnsi="Arial" w:cs="Arial"/>
              </w:rPr>
              <w:t>mm</w:t>
            </w:r>
            <w:r w:rsidRPr="0020133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830" w:type="dxa"/>
          </w:tcPr>
          <w:p w14:paraId="15346B65" w14:textId="77777777" w:rsidR="009F33D5" w:rsidRPr="00201333" w:rsidRDefault="009F33D5" w:rsidP="00B47F8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1333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0</w:t>
            </w:r>
            <w:r w:rsidRPr="00201333">
              <w:rPr>
                <w:rFonts w:ascii="Arial" w:hAnsi="Arial" w:cs="Arial"/>
              </w:rPr>
              <w:t xml:space="preserve"> to 400</w:t>
            </w:r>
            <w:r>
              <w:rPr>
                <w:rFonts w:ascii="Arial" w:hAnsi="Arial" w:cs="Arial"/>
              </w:rPr>
              <w:t xml:space="preserve"> x 10</w:t>
            </w:r>
            <w:r w:rsidRPr="008710B9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</w:t>
            </w:r>
            <w:r w:rsidRPr="00201333">
              <w:rPr>
                <w:rFonts w:ascii="Arial" w:hAnsi="Arial" w:cs="Arial"/>
              </w:rPr>
              <w:t>mm</w:t>
            </w:r>
            <w:r w:rsidRPr="00201333">
              <w:rPr>
                <w:rFonts w:ascii="Arial" w:hAnsi="Arial" w:cs="Arial"/>
                <w:vertAlign w:val="superscript"/>
              </w:rPr>
              <w:t>3</w:t>
            </w:r>
          </w:p>
        </w:tc>
      </w:tr>
    </w:tbl>
    <w:p w14:paraId="437CEB68" w14:textId="77777777" w:rsidR="009F33D5" w:rsidRDefault="009F33D5" w:rsidP="009F33D5">
      <w:pPr>
        <w:jc w:val="both"/>
        <w:rPr>
          <w:rFonts w:ascii="Arial" w:hAnsi="Arial" w:cs="Arial"/>
        </w:rPr>
      </w:pPr>
    </w:p>
    <w:p w14:paraId="2A5FCAA7" w14:textId="77777777" w:rsidR="009F33D5" w:rsidRPr="00201333" w:rsidRDefault="009F33D5" w:rsidP="009F33D5">
      <w:pPr>
        <w:jc w:val="both"/>
        <w:rPr>
          <w:rFonts w:ascii="Arial" w:hAnsi="Arial" w:cs="Arial"/>
        </w:rPr>
      </w:pPr>
      <w:r w:rsidRPr="00201333">
        <w:rPr>
          <w:rFonts w:ascii="Arial" w:hAnsi="Arial" w:cs="Arial"/>
        </w:rPr>
        <w:t>CPK = creatine phosphokinase, ALT = alanine amino transferase. CRP = C-reactive protein, M = male, F = female</w:t>
      </w:r>
    </w:p>
    <w:p w14:paraId="28DA6D58" w14:textId="77777777" w:rsidR="005B17A5" w:rsidRDefault="005B17A5"/>
    <w:sectPr w:rsidR="005B17A5" w:rsidSect="00C824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D5"/>
    <w:rsid w:val="005B17A5"/>
    <w:rsid w:val="009B2054"/>
    <w:rsid w:val="009B33DF"/>
    <w:rsid w:val="009F33D5"/>
    <w:rsid w:val="00C824B8"/>
    <w:rsid w:val="00D979F5"/>
    <w:rsid w:val="00E0382A"/>
    <w:rsid w:val="00F5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26ED"/>
  <w15:chartTrackingRefBased/>
  <w15:docId w15:val="{E2BA919D-F58C-3742-8054-0ABCBF1B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D5"/>
    <w:rPr>
      <w:rFonts w:ascii="Times New Roman" w:eastAsiaTheme="minorEastAsia" w:hAnsi="Times New Roman" w:cs="Times New Roman"/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3D5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9F3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Attard</cp:lastModifiedBy>
  <cp:revision>4</cp:revision>
  <dcterms:created xsi:type="dcterms:W3CDTF">2021-03-01T17:01:00Z</dcterms:created>
  <dcterms:modified xsi:type="dcterms:W3CDTF">2021-03-05T14:02:00Z</dcterms:modified>
</cp:coreProperties>
</file>